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007CD" w14:textId="77777777" w:rsidR="00AD2791" w:rsidRDefault="00AD2791" w:rsidP="00AD2791">
      <w:pPr>
        <w:rPr>
          <w:rFonts w:ascii="Times New Roman" w:hAnsi="Times New Roman" w:cs="Times New Roman"/>
          <w:sz w:val="24"/>
          <w:szCs w:val="24"/>
        </w:rPr>
      </w:pPr>
    </w:p>
    <w:p w14:paraId="3A583AC2" w14:textId="77777777" w:rsidR="00AD2791" w:rsidRDefault="00AD2791" w:rsidP="00AD2791">
      <w:pPr>
        <w:rPr>
          <w:rFonts w:ascii="Times New Roman" w:hAnsi="Times New Roman" w:cs="Times New Roman"/>
          <w:sz w:val="24"/>
          <w:szCs w:val="24"/>
        </w:rPr>
      </w:pPr>
    </w:p>
    <w:p w14:paraId="65D304E8" w14:textId="77777777" w:rsidR="00AD2791" w:rsidRDefault="00AD2791" w:rsidP="00AD2791">
      <w:pPr>
        <w:rPr>
          <w:rFonts w:cstheme="minorHAnsi"/>
        </w:rPr>
      </w:pPr>
    </w:p>
    <w:p w14:paraId="6B702FB7" w14:textId="77777777" w:rsidR="00AD2791" w:rsidRPr="00904539" w:rsidRDefault="00AD2791" w:rsidP="00AD2791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0453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material</w:t>
      </w:r>
    </w:p>
    <w:p w14:paraId="49E36DD9" w14:textId="77777777" w:rsidR="00AD2791" w:rsidRPr="00904539" w:rsidRDefault="00AD2791" w:rsidP="00AD2791">
      <w:pPr>
        <w:rPr>
          <w:b/>
          <w:bCs/>
          <w:color w:val="000000" w:themeColor="text1"/>
          <w:sz w:val="21"/>
          <w:szCs w:val="21"/>
        </w:rPr>
      </w:pPr>
    </w:p>
    <w:p w14:paraId="594A3F47" w14:textId="77777777" w:rsidR="00BB347E" w:rsidRPr="00904539" w:rsidRDefault="00BB347E" w:rsidP="00AD2791">
      <w:pPr>
        <w:rPr>
          <w:rFonts w:ascii="Gill Sans MT" w:hAnsi="Gill Sans MT" w:cs="Calibri"/>
          <w:b/>
          <w:bCs/>
          <w:color w:val="212121"/>
          <w:sz w:val="18"/>
          <w:szCs w:val="18"/>
        </w:rPr>
      </w:pPr>
    </w:p>
    <w:p w14:paraId="77D56E2A" w14:textId="03D6B3A9" w:rsidR="00AD2791" w:rsidRPr="00904539" w:rsidRDefault="00AD2791" w:rsidP="00AD2791">
      <w:r w:rsidRPr="00904539">
        <w:rPr>
          <w:rFonts w:ascii="Gill Sans MT" w:eastAsia="Calibri" w:hAnsi="Gill Sans MT" w:cs="Calibri"/>
          <w:b/>
          <w:bCs/>
          <w:color w:val="000000" w:themeColor="text1"/>
          <w:sz w:val="18"/>
          <w:szCs w:val="18"/>
        </w:rPr>
        <w:t xml:space="preserve">Supplementary Table </w:t>
      </w:r>
      <w:r w:rsidR="00290BF9" w:rsidRPr="00904539">
        <w:rPr>
          <w:rFonts w:ascii="Gill Sans MT" w:eastAsia="Calibri" w:hAnsi="Gill Sans MT" w:cs="Calibri"/>
          <w:b/>
          <w:bCs/>
          <w:color w:val="000000" w:themeColor="text1"/>
          <w:sz w:val="18"/>
          <w:szCs w:val="18"/>
        </w:rPr>
        <w:t>1</w:t>
      </w:r>
      <w:r w:rsidRPr="00904539">
        <w:rPr>
          <w:rFonts w:ascii="Gill Sans MT" w:eastAsia="Calibri" w:hAnsi="Gill Sans MT" w:cs="Calibri"/>
          <w:b/>
          <w:bCs/>
          <w:color w:val="000000" w:themeColor="text1"/>
          <w:sz w:val="18"/>
          <w:szCs w:val="18"/>
        </w:rPr>
        <w:t xml:space="preserve">: MRI scanning parameters. </w:t>
      </w:r>
      <w:r w:rsidRPr="00904539">
        <w:fldChar w:fldCharType="begin"/>
      </w:r>
      <w:r w:rsidRPr="00904539">
        <w:instrText xml:space="preserve"> LINK Excel.Sheet.12 "https://unilj-my.sharepoint.com/personal/cj7109_student_uni-lj_si/Documents/%5b01%5d%20PhD/3rd%20Study/Statistical%20analysis/Statistical%20Analysis%20CORR.xlsx" "Cutoff Values!R28C1:R38C8" \a \f 4 \h </w:instrText>
      </w:r>
      <w:r w:rsidR="00904539">
        <w:instrText xml:space="preserve"> \* MERGEFORMAT </w:instrText>
      </w:r>
      <w:r w:rsidRPr="00904539">
        <w:fldChar w:fldCharType="separate"/>
      </w:r>
    </w:p>
    <w:p w14:paraId="51F04BA6" w14:textId="77777777" w:rsidR="00AD2791" w:rsidRPr="00904539" w:rsidRDefault="00AD2791" w:rsidP="00AD2791">
      <w:pPr>
        <w:rPr>
          <w:rFonts w:ascii="Gill Sans MT" w:eastAsia="Calibri" w:hAnsi="Gill Sans MT" w:cs="Calibri"/>
          <w:b/>
          <w:bCs/>
          <w:color w:val="000000" w:themeColor="text1"/>
          <w:sz w:val="18"/>
          <w:szCs w:val="18"/>
        </w:rPr>
      </w:pPr>
      <w:r w:rsidRPr="00904539">
        <w:rPr>
          <w:b/>
          <w:bCs/>
          <w:color w:val="000000" w:themeColor="text1"/>
        </w:rPr>
        <w:fldChar w:fldCharType="end"/>
      </w:r>
    </w:p>
    <w:tbl>
      <w:tblPr>
        <w:tblW w:w="9382" w:type="dxa"/>
        <w:tblLook w:val="04A0" w:firstRow="1" w:lastRow="0" w:firstColumn="1" w:lastColumn="0" w:noHBand="0" w:noVBand="1"/>
      </w:tblPr>
      <w:tblGrid>
        <w:gridCol w:w="2409"/>
        <w:gridCol w:w="1628"/>
        <w:gridCol w:w="2536"/>
        <w:gridCol w:w="2809"/>
      </w:tblGrid>
      <w:tr w:rsidR="00AD2791" w:rsidRPr="00904539" w14:paraId="1A0399E5" w14:textId="77777777" w:rsidTr="00A1167C">
        <w:trPr>
          <w:trHeight w:val="27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0C07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212121"/>
                <w:sz w:val="16"/>
                <w:szCs w:val="16"/>
                <w:lang w:eastAsia="en-GB"/>
              </w:rPr>
              <w:t>MRI acquisition paramete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3186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212121"/>
                <w:sz w:val="16"/>
                <w:szCs w:val="16"/>
                <w:lang w:eastAsia="en-GB"/>
              </w:rPr>
              <w:t>Structural T1 MRI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B85F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212121"/>
                <w:sz w:val="16"/>
                <w:szCs w:val="16"/>
                <w:lang w:eastAsia="en-GB"/>
              </w:rPr>
              <w:t xml:space="preserve">Structural FLAIR MRI 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F46C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212121"/>
                <w:sz w:val="16"/>
                <w:szCs w:val="16"/>
                <w:lang w:eastAsia="en-GB"/>
              </w:rPr>
              <w:t>Diffusion-weighted imaging MRI</w:t>
            </w:r>
          </w:p>
        </w:tc>
      </w:tr>
      <w:tr w:rsidR="00AD2791" w:rsidRPr="00904539" w14:paraId="35843B9F" w14:textId="77777777" w:rsidTr="00A1167C">
        <w:trPr>
          <w:trHeight w:val="270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4AF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sv-SE"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Protoco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3C8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MPRAGE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410F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3D FLAIR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E1C0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Echo-planar Imaging</w:t>
            </w:r>
          </w:p>
        </w:tc>
      </w:tr>
      <w:tr w:rsidR="00AD2791" w:rsidRPr="00904539" w14:paraId="72C391F6" w14:textId="77777777" w:rsidTr="00A1167C">
        <w:trPr>
          <w:trHeight w:val="27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176F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Repetition Time (ms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A8B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8.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  <w:t>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2956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1000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C9E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22222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22222"/>
                <w:sz w:val="16"/>
                <w:szCs w:val="16"/>
                <w:lang w:eastAsia="en-GB"/>
              </w:rPr>
              <w:t>10800</w:t>
            </w:r>
          </w:p>
        </w:tc>
      </w:tr>
      <w:tr w:rsidR="00AD2791" w:rsidRPr="00904539" w14:paraId="0183EF46" w14:textId="77777777" w:rsidTr="00A1167C">
        <w:trPr>
          <w:trHeight w:val="27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7F08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Echo Time (ms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28B5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3.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  <w:t xml:space="preserve">8 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5037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2B1E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22222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22222"/>
                <w:sz w:val="16"/>
                <w:szCs w:val="16"/>
                <w:lang w:eastAsia="en-GB"/>
              </w:rPr>
              <w:t>78</w:t>
            </w:r>
          </w:p>
        </w:tc>
      </w:tr>
      <w:tr w:rsidR="00AD2791" w:rsidRPr="00904539" w14:paraId="00DEDBD3" w14:textId="77777777" w:rsidTr="00A1167C">
        <w:trPr>
          <w:trHeight w:val="27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DF2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sv-SE"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Slices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sv-SE" w:eastAsia="en-GB"/>
              </w:rPr>
              <w:t xml:space="preserve"> (count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DBA0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5ED9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5685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80</w:t>
            </w:r>
          </w:p>
        </w:tc>
      </w:tr>
      <w:tr w:rsidR="00AD2791" w:rsidRPr="00904539" w14:paraId="1D9E63DB" w14:textId="77777777" w:rsidTr="00A1167C">
        <w:trPr>
          <w:trHeight w:val="27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E747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Slice thickness (mm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360F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A351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F05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2</w:t>
            </w:r>
          </w:p>
        </w:tc>
      </w:tr>
      <w:tr w:rsidR="00AD2791" w:rsidRPr="00904539" w14:paraId="72983A80" w14:textId="77777777" w:rsidTr="00A1167C">
        <w:trPr>
          <w:trHeight w:val="27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9582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Voxel Size (mm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8AF8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0.94×0.94×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  <w:t>1.0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37C5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  <w:t>0.10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×0.9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  <w:t>0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×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  <w:t>1.0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34B8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  <w:t>1.60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×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  <w:t>1.60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×2</w:t>
            </w: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val="hr-HR" w:eastAsia="en-GB"/>
              </w:rPr>
              <w:t>.00</w:t>
            </w:r>
          </w:p>
        </w:tc>
      </w:tr>
      <w:tr w:rsidR="00AD2791" w:rsidRPr="00904539" w14:paraId="5F53CEC9" w14:textId="77777777" w:rsidTr="00A1167C">
        <w:trPr>
          <w:trHeight w:val="87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4187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Specific Parameter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A9A3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CAFF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B9159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212121"/>
                <w:sz w:val="16"/>
                <w:szCs w:val="16"/>
                <w:lang w:eastAsia="en-GB"/>
              </w:rPr>
              <w:t>Single b = 0 image. 32 gradient directions with b = 1000. One inverted phase encoding b = 0</w:t>
            </w:r>
          </w:p>
        </w:tc>
      </w:tr>
    </w:tbl>
    <w:p w14:paraId="2D30CB7D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43FB456A" w14:textId="5EB70900" w:rsidR="00AD2791" w:rsidRPr="00904539" w:rsidRDefault="00AD2791" w:rsidP="00AD2791">
      <w:r w:rsidRPr="00904539">
        <w:rPr>
          <w:rFonts w:ascii="Gill Sans MT" w:eastAsia="Calibri" w:hAnsi="Gill Sans MT" w:cs="Calibri"/>
          <w:color w:val="000000" w:themeColor="text1"/>
          <w:sz w:val="18"/>
          <w:szCs w:val="18"/>
        </w:rPr>
        <w:t>MRI = Magnetic Resonance Imaging; MPRAGE = Magnetization-Prepared Rapid Acquisition Gradient Echo; FLAIR = Fluid-attenuated inversion recovery.</w:t>
      </w:r>
      <w:r w:rsidRPr="00904539">
        <w:rPr>
          <w:b/>
          <w:bCs/>
          <w:color w:val="000000" w:themeColor="text1"/>
        </w:rPr>
        <w:fldChar w:fldCharType="begin"/>
      </w:r>
      <w:r w:rsidRPr="00904539">
        <w:rPr>
          <w:b/>
          <w:bCs/>
          <w:color w:val="000000" w:themeColor="text1"/>
        </w:rPr>
        <w:instrText xml:space="preserve"> LINK Excel.Sheet.12 "https://unilj-my.sharepoint.com/personal/cj7109_student_uni-lj_si/Documents/%5b01%5d%20PhD/3rd%20Study/Statistical%20analysis/Statistical%20Analysis%20CORR.xlsx" "Cutoff Values!R28C1:R38C8" \a \f 4 \h </w:instrText>
      </w:r>
      <w:r w:rsidR="00904539">
        <w:rPr>
          <w:b/>
          <w:bCs/>
          <w:color w:val="000000" w:themeColor="text1"/>
        </w:rPr>
        <w:instrText xml:space="preserve"> \* MERGEFORMAT </w:instrText>
      </w:r>
      <w:r w:rsidRPr="00904539">
        <w:rPr>
          <w:b/>
          <w:bCs/>
          <w:color w:val="000000" w:themeColor="text1"/>
        </w:rPr>
        <w:fldChar w:fldCharType="separate"/>
      </w:r>
    </w:p>
    <w:p w14:paraId="19A2C688" w14:textId="77777777" w:rsidR="00AD2791" w:rsidRPr="00904539" w:rsidRDefault="00AD2791" w:rsidP="00AD2791">
      <w:r w:rsidRPr="00904539">
        <w:rPr>
          <w:b/>
          <w:bCs/>
          <w:color w:val="000000" w:themeColor="text1"/>
        </w:rPr>
        <w:fldChar w:fldCharType="end"/>
      </w:r>
      <w:r w:rsidRPr="00904539">
        <w:rPr>
          <w:b/>
          <w:bCs/>
          <w:color w:val="000000" w:themeColor="text1"/>
        </w:rPr>
        <w:fldChar w:fldCharType="begin"/>
      </w:r>
      <w:r w:rsidRPr="00904539">
        <w:rPr>
          <w:b/>
          <w:bCs/>
          <w:color w:val="000000" w:themeColor="text1"/>
        </w:rPr>
        <w:instrText xml:space="preserve"> LINK Excel.Sheet.12 "https://unilj-my.sharepoint.com/personal/cj7109_student_uni-lj_si/Documents/%5b01%5d%20PhD/3rd%20Study/Statistical%20analysis/Statistical%20Analysis%20CORR.xlsx" "Cutoff Values!R28C1:R38C8" \a \f 4 \h  \* MERGEFORMAT </w:instrText>
      </w:r>
      <w:r w:rsidRPr="00904539">
        <w:rPr>
          <w:b/>
          <w:bCs/>
          <w:color w:val="000000" w:themeColor="text1"/>
        </w:rPr>
        <w:fldChar w:fldCharType="separate"/>
      </w:r>
    </w:p>
    <w:p w14:paraId="14A70CC7" w14:textId="77777777" w:rsidR="00AD2791" w:rsidRPr="00904539" w:rsidRDefault="00AD2791" w:rsidP="00AD2791">
      <w:pPr>
        <w:rPr>
          <w:b/>
          <w:bCs/>
          <w:color w:val="000000" w:themeColor="text1"/>
        </w:rPr>
      </w:pPr>
      <w:r w:rsidRPr="00904539">
        <w:rPr>
          <w:b/>
          <w:bCs/>
          <w:color w:val="000000" w:themeColor="text1"/>
        </w:rPr>
        <w:fldChar w:fldCharType="end"/>
      </w:r>
    </w:p>
    <w:p w14:paraId="67A1D8B3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75FDBC5B" w14:textId="77777777" w:rsidR="00290BF9" w:rsidRPr="00904539" w:rsidRDefault="00290BF9" w:rsidP="00AD2791">
      <w:pPr>
        <w:rPr>
          <w:b/>
          <w:bCs/>
          <w:color w:val="000000" w:themeColor="text1"/>
        </w:rPr>
      </w:pPr>
    </w:p>
    <w:p w14:paraId="221AA49C" w14:textId="77777777" w:rsidR="00290BF9" w:rsidRPr="00904539" w:rsidRDefault="00290BF9" w:rsidP="00AD2791">
      <w:pPr>
        <w:rPr>
          <w:b/>
          <w:bCs/>
          <w:color w:val="000000" w:themeColor="text1"/>
        </w:rPr>
      </w:pPr>
    </w:p>
    <w:p w14:paraId="2579EE0C" w14:textId="77777777" w:rsidR="00290BF9" w:rsidRPr="00904539" w:rsidRDefault="00290BF9" w:rsidP="00AD2791">
      <w:pPr>
        <w:rPr>
          <w:b/>
          <w:bCs/>
          <w:color w:val="000000" w:themeColor="text1"/>
        </w:rPr>
      </w:pPr>
    </w:p>
    <w:p w14:paraId="1F48E488" w14:textId="77777777" w:rsidR="00290BF9" w:rsidRPr="00904539" w:rsidRDefault="00290BF9" w:rsidP="00AD2791">
      <w:pPr>
        <w:rPr>
          <w:b/>
          <w:bCs/>
          <w:color w:val="000000" w:themeColor="text1"/>
        </w:rPr>
      </w:pPr>
    </w:p>
    <w:p w14:paraId="5B46FCF2" w14:textId="77777777" w:rsidR="00290BF9" w:rsidRPr="00904539" w:rsidRDefault="00290BF9" w:rsidP="00AD2791">
      <w:pPr>
        <w:rPr>
          <w:b/>
          <w:bCs/>
          <w:color w:val="000000" w:themeColor="text1"/>
        </w:rPr>
      </w:pPr>
    </w:p>
    <w:p w14:paraId="22DD0106" w14:textId="77777777" w:rsidR="00290BF9" w:rsidRPr="00904539" w:rsidRDefault="00290BF9" w:rsidP="00AD2791">
      <w:pPr>
        <w:rPr>
          <w:b/>
          <w:bCs/>
          <w:color w:val="000000" w:themeColor="text1"/>
        </w:rPr>
      </w:pPr>
    </w:p>
    <w:p w14:paraId="3B497F91" w14:textId="77777777" w:rsidR="00290BF9" w:rsidRPr="00904539" w:rsidRDefault="00290BF9" w:rsidP="00AD2791">
      <w:pPr>
        <w:rPr>
          <w:b/>
          <w:bCs/>
          <w:color w:val="000000" w:themeColor="text1"/>
        </w:rPr>
      </w:pPr>
    </w:p>
    <w:p w14:paraId="470343E3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635034C7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54D157B9" w14:textId="77777777" w:rsidR="00290BF9" w:rsidRPr="00904539" w:rsidRDefault="00290BF9" w:rsidP="00290BF9">
      <w:pPr>
        <w:rPr>
          <w:b/>
          <w:bCs/>
          <w:color w:val="000000" w:themeColor="text1"/>
          <w:sz w:val="21"/>
          <w:szCs w:val="21"/>
        </w:rPr>
      </w:pPr>
    </w:p>
    <w:p w14:paraId="7E1F35E9" w14:textId="1C06E543" w:rsidR="00290BF9" w:rsidRPr="00904539" w:rsidRDefault="00290BF9" w:rsidP="00290B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ill Sans MT" w:hAnsi="Gill Sans MT" w:cs="Times New Roman"/>
          <w:sz w:val="18"/>
          <w:szCs w:val="18"/>
        </w:rPr>
      </w:pPr>
      <w:r w:rsidRPr="00904539">
        <w:rPr>
          <w:rFonts w:ascii="Gill Sans MT" w:hAnsi="Gill Sans MT" w:cs="Times New Roman"/>
          <w:b/>
          <w:bCs/>
          <w:sz w:val="18"/>
          <w:szCs w:val="18"/>
        </w:rPr>
        <w:t>Supplementary Table 2: CHIPS scale regions scoring.</w:t>
      </w:r>
      <w:r w:rsidRPr="00904539">
        <w:rPr>
          <w:rFonts w:ascii="Gill Sans MT" w:hAnsi="Gill Sans MT" w:cs="Times New Roman"/>
          <w:sz w:val="18"/>
          <w:szCs w:val="18"/>
        </w:rPr>
        <w:t xml:space="preserve"> </w:t>
      </w:r>
    </w:p>
    <w:p w14:paraId="0E642675" w14:textId="77777777" w:rsidR="00290BF9" w:rsidRPr="00904539" w:rsidRDefault="00290BF9" w:rsidP="00290B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ill Sans MT" w:hAnsi="Gill Sans MT" w:cs="Times New Roman"/>
          <w:color w:val="141413"/>
          <w:sz w:val="18"/>
          <w:szCs w:val="18"/>
          <w:lang w:val="en-GB"/>
        </w:rPr>
      </w:pPr>
    </w:p>
    <w:tbl>
      <w:tblPr>
        <w:tblW w:w="7720" w:type="dxa"/>
        <w:tblLook w:val="04A0" w:firstRow="1" w:lastRow="0" w:firstColumn="1" w:lastColumn="0" w:noHBand="0" w:noVBand="1"/>
      </w:tblPr>
      <w:tblGrid>
        <w:gridCol w:w="2520"/>
        <w:gridCol w:w="1300"/>
        <w:gridCol w:w="1300"/>
        <w:gridCol w:w="1300"/>
        <w:gridCol w:w="1300"/>
      </w:tblGrid>
      <w:tr w:rsidR="00290BF9" w:rsidRPr="00904539" w14:paraId="5588D839" w14:textId="77777777" w:rsidTr="009878A0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FEE4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b/>
                <w:bCs/>
                <w:color w:val="141413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b/>
                <w:bCs/>
                <w:color w:val="141413"/>
                <w:sz w:val="20"/>
                <w:szCs w:val="20"/>
                <w:lang w:eastAsia="en-GB"/>
              </w:rPr>
              <w:t>Slic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4700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7A22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277F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EF01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290BF9" w:rsidRPr="00904539" w14:paraId="00829C91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DAE5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141413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141413"/>
                <w:sz w:val="20"/>
                <w:szCs w:val="20"/>
                <w:lang w:eastAsia="en-GB"/>
              </w:rPr>
              <w:t xml:space="preserve">1. Low External Capsu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7B60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EC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F933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05F3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EBF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4-8</w:t>
            </w:r>
          </w:p>
        </w:tc>
      </w:tr>
      <w:tr w:rsidR="00290BF9" w:rsidRPr="00904539" w14:paraId="73E70C78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EB9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73F4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EC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2753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EEB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9933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4-8</w:t>
            </w:r>
          </w:p>
        </w:tc>
      </w:tr>
      <w:tr w:rsidR="00290BF9" w:rsidRPr="00904539" w14:paraId="37F23AA6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AB9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141413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141413"/>
                <w:sz w:val="20"/>
                <w:szCs w:val="20"/>
                <w:lang w:eastAsia="en-GB"/>
              </w:rPr>
              <w:t xml:space="preserve">2. High External Capsu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19BE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C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9C9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A17F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57EE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4-8</w:t>
            </w:r>
          </w:p>
        </w:tc>
      </w:tr>
      <w:tr w:rsidR="00290BF9" w:rsidRPr="00904539" w14:paraId="777D9F37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CF70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36D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EC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5A1D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E93E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E025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3-6</w:t>
            </w:r>
          </w:p>
        </w:tc>
      </w:tr>
      <w:tr w:rsidR="00290BF9" w:rsidRPr="00904539" w14:paraId="28A07DD0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EE87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9F3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EC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2F00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F708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B431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3-6</w:t>
            </w:r>
          </w:p>
        </w:tc>
      </w:tr>
      <w:tr w:rsidR="00290BF9" w:rsidRPr="00904539" w14:paraId="27843425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6F60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3. Corona Radiat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9569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754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EE40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D195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2-4</w:t>
            </w:r>
          </w:p>
        </w:tc>
      </w:tr>
      <w:tr w:rsidR="00290BF9" w:rsidRPr="00904539" w14:paraId="0BBA3E3C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251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CCDC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C692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C726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DD3D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2-4</w:t>
            </w:r>
          </w:p>
        </w:tc>
      </w:tr>
      <w:tr w:rsidR="00290BF9" w:rsidRPr="00904539" w14:paraId="0BA9219C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4BCF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E6AB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C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F6E2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E86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9440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</w:tr>
      <w:tr w:rsidR="00290BF9" w:rsidRPr="00904539" w14:paraId="23EE796E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26A6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141413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141413"/>
                <w:sz w:val="20"/>
                <w:szCs w:val="20"/>
                <w:lang w:eastAsia="en-GB"/>
              </w:rPr>
              <w:t>4. Centrum Semiov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AB5B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C868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0B7B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5562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</w:tr>
      <w:tr w:rsidR="00290BF9" w:rsidRPr="00904539" w14:paraId="65825C2C" w14:textId="77777777" w:rsidTr="009878A0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28DC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46BA" w14:textId="77777777" w:rsidR="00290BF9" w:rsidRPr="00904539" w:rsidRDefault="00290BF9" w:rsidP="009878A0">
            <w:pPr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Posteri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405C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EDC1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C0E8" w14:textId="77777777" w:rsidR="00290BF9" w:rsidRPr="00904539" w:rsidRDefault="00290BF9" w:rsidP="009878A0">
            <w:pPr>
              <w:jc w:val="center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904539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0-1-2</w:t>
            </w:r>
          </w:p>
        </w:tc>
      </w:tr>
    </w:tbl>
    <w:p w14:paraId="5516E04C" w14:textId="77777777" w:rsidR="00290BF9" w:rsidRPr="00904539" w:rsidRDefault="00290BF9" w:rsidP="00290BF9">
      <w:pPr>
        <w:rPr>
          <w:rFonts w:ascii="Gill Sans MT" w:hAnsi="Gill Sans MT" w:cs="Times New Roman"/>
          <w:sz w:val="18"/>
          <w:szCs w:val="18"/>
        </w:rPr>
      </w:pPr>
    </w:p>
    <w:p w14:paraId="69A7950E" w14:textId="77777777" w:rsidR="00290BF9" w:rsidRPr="00904539" w:rsidRDefault="00290BF9" w:rsidP="00290BF9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  <w:r w:rsidRPr="00904539">
        <w:rPr>
          <w:rFonts w:ascii="Gill Sans MT" w:hAnsi="Gill Sans MT" w:cs="Times New Roman"/>
          <w:sz w:val="18"/>
          <w:szCs w:val="18"/>
        </w:rPr>
        <w:t xml:space="preserve">Score is determined </w:t>
      </w:r>
      <w:r w:rsidRPr="00904539">
        <w:rPr>
          <w:rFonts w:ascii="Gill Sans MT" w:eastAsia="Calibri" w:hAnsi="Gill Sans MT" w:cs="Times New Roman"/>
          <w:color w:val="000000" w:themeColor="text1"/>
          <w:sz w:val="18"/>
          <w:szCs w:val="18"/>
        </w:rPr>
        <w:t>using a three-point system (0 = normal; 1 = &lt;50% involvement; 2</w:t>
      </w:r>
      <w:r w:rsidRPr="00904539">
        <w:rPr>
          <w:rFonts w:ascii="Gill Sans MT" w:eastAsia="Segoe UI" w:hAnsi="Gill Sans MT" w:cs="Times New Roman"/>
          <w:color w:val="000000" w:themeColor="text1"/>
          <w:sz w:val="18"/>
          <w:szCs w:val="18"/>
        </w:rPr>
        <w:t>≥</w:t>
      </w:r>
      <w:r w:rsidRPr="00904539">
        <w:rPr>
          <w:rFonts w:ascii="Gill Sans MT" w:eastAsia="Calibri" w:hAnsi="Gill Sans MT" w:cs="Times New Roman"/>
          <w:color w:val="000000" w:themeColor="text1"/>
          <w:sz w:val="18"/>
          <w:szCs w:val="18"/>
        </w:rPr>
        <w:t xml:space="preserve">50% involvement). </w:t>
      </w:r>
      <w:r w:rsidRPr="00904539">
        <w:rPr>
          <w:rFonts w:ascii="Gill Sans MT" w:hAnsi="Gill Sans MT" w:cs="Times New Roman"/>
          <w:color w:val="141413"/>
          <w:sz w:val="18"/>
          <w:szCs w:val="18"/>
          <w:lang w:val="en-GB"/>
        </w:rPr>
        <w:t>EC = External Capsule.</w:t>
      </w:r>
    </w:p>
    <w:p w14:paraId="1705A3EA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4E6E17E1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709704B4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6C9C51CB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43FAC1DF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05EC5BDC" w14:textId="77777777" w:rsidR="00AD2791" w:rsidRPr="00904539" w:rsidRDefault="00AD2791" w:rsidP="00AD2791">
      <w:pPr>
        <w:rPr>
          <w:b/>
          <w:bCs/>
          <w:color w:val="000000" w:themeColor="text1"/>
        </w:rPr>
      </w:pPr>
    </w:p>
    <w:p w14:paraId="45940E86" w14:textId="77777777" w:rsidR="00AD2791" w:rsidRPr="00904539" w:rsidRDefault="00AD2791" w:rsidP="00AD2791">
      <w:pPr>
        <w:rPr>
          <w:rFonts w:ascii="Gill Sans MT" w:eastAsia="Calibri" w:hAnsi="Gill Sans MT" w:cs="Calibri"/>
          <w:b/>
          <w:bCs/>
          <w:color w:val="000000" w:themeColor="text1"/>
          <w:sz w:val="18"/>
          <w:szCs w:val="18"/>
          <w:lang w:val="en-GB"/>
        </w:rPr>
      </w:pPr>
    </w:p>
    <w:p w14:paraId="3BFA48BD" w14:textId="77777777" w:rsidR="00A55FC4" w:rsidRPr="00904539" w:rsidRDefault="00A55FC4" w:rsidP="00AD2791">
      <w:pPr>
        <w:rPr>
          <w:rFonts w:ascii="Gill Sans MT" w:eastAsia="Calibri" w:hAnsi="Gill Sans MT" w:cs="Calibri"/>
          <w:b/>
          <w:bCs/>
          <w:color w:val="000000" w:themeColor="text1"/>
          <w:sz w:val="18"/>
          <w:szCs w:val="18"/>
          <w:lang w:val="en-GB"/>
        </w:rPr>
      </w:pPr>
    </w:p>
    <w:p w14:paraId="2A397BD7" w14:textId="77777777" w:rsidR="00A55FC4" w:rsidRPr="00904539" w:rsidRDefault="00A55FC4" w:rsidP="00AD2791">
      <w:pPr>
        <w:rPr>
          <w:rFonts w:ascii="Gill Sans MT" w:eastAsia="Calibri" w:hAnsi="Gill Sans MT" w:cs="Calibri"/>
          <w:b/>
          <w:bCs/>
          <w:color w:val="000000" w:themeColor="text1"/>
          <w:sz w:val="18"/>
          <w:szCs w:val="18"/>
          <w:lang w:val="en-GB"/>
        </w:rPr>
      </w:pPr>
    </w:p>
    <w:p w14:paraId="578CC436" w14:textId="77777777" w:rsidR="00A55FC4" w:rsidRPr="00904539" w:rsidRDefault="00A55FC4" w:rsidP="00AD2791">
      <w:pPr>
        <w:rPr>
          <w:rFonts w:ascii="Gill Sans MT" w:eastAsia="Calibri" w:hAnsi="Gill Sans MT" w:cs="Calibri"/>
          <w:b/>
          <w:bCs/>
          <w:color w:val="000000" w:themeColor="text1"/>
          <w:sz w:val="18"/>
          <w:szCs w:val="18"/>
          <w:lang w:val="en-GB"/>
        </w:rPr>
        <w:sectPr w:rsidR="00A55FC4" w:rsidRPr="00904539" w:rsidSect="00AD27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503BC9" w14:textId="3741CBB8" w:rsidR="00AD2791" w:rsidRPr="00904539" w:rsidRDefault="00AD2791" w:rsidP="00AD2791">
      <w:pPr>
        <w:rPr>
          <w:rFonts w:ascii="Gill Sans MT" w:hAnsi="Gill Sans MT"/>
          <w:sz w:val="18"/>
          <w:szCs w:val="18"/>
          <w:lang w:val="en-GB"/>
        </w:rPr>
      </w:pPr>
      <w:r w:rsidRPr="00904539">
        <w:rPr>
          <w:rFonts w:ascii="Gill Sans MT" w:hAnsi="Gill Sans MT"/>
          <w:b/>
          <w:bCs/>
          <w:sz w:val="18"/>
          <w:szCs w:val="18"/>
          <w:lang w:val="en-GB"/>
        </w:rPr>
        <w:lastRenderedPageBreak/>
        <w:t xml:space="preserve">Supplementary Table </w:t>
      </w:r>
      <w:r w:rsidR="00BB347E" w:rsidRPr="00904539">
        <w:rPr>
          <w:rFonts w:ascii="Gill Sans MT" w:hAnsi="Gill Sans MT"/>
          <w:b/>
          <w:bCs/>
          <w:sz w:val="18"/>
          <w:szCs w:val="18"/>
          <w:lang w:val="en-GB"/>
        </w:rPr>
        <w:t>3</w:t>
      </w:r>
      <w:r w:rsidRPr="00904539">
        <w:rPr>
          <w:rFonts w:ascii="Gill Sans MT" w:hAnsi="Gill Sans MT"/>
          <w:b/>
          <w:bCs/>
          <w:sz w:val="18"/>
          <w:szCs w:val="18"/>
          <w:lang w:val="en-GB"/>
        </w:rPr>
        <w:t>: Associations between demographic data, WMSA measures, atrophy measures</w:t>
      </w:r>
      <w:r w:rsidR="004713EE" w:rsidRPr="00904539">
        <w:rPr>
          <w:rFonts w:ascii="Gill Sans MT" w:hAnsi="Gill Sans MT"/>
          <w:b/>
          <w:bCs/>
          <w:sz w:val="18"/>
          <w:szCs w:val="18"/>
          <w:lang w:val="en-GB"/>
        </w:rPr>
        <w:t>, CSF biomarkers, cognitive measures and core clinical features</w:t>
      </w:r>
      <w:r w:rsidRPr="00904539">
        <w:rPr>
          <w:rFonts w:ascii="Gill Sans MT" w:hAnsi="Gill Sans MT"/>
          <w:b/>
          <w:bCs/>
          <w:sz w:val="18"/>
          <w:szCs w:val="18"/>
          <w:lang w:val="en-GB"/>
        </w:rPr>
        <w:t xml:space="preserve"> expressed in p-values with effect sizes expressed as Cohen’s d.</w:t>
      </w:r>
      <w:r w:rsidRPr="00904539">
        <w:rPr>
          <w:rFonts w:ascii="Gill Sans MT" w:hAnsi="Gill Sans MT"/>
          <w:sz w:val="18"/>
          <w:szCs w:val="18"/>
          <w:lang w:val="en-GB"/>
        </w:rPr>
        <w:t xml:space="preserve"> </w:t>
      </w:r>
    </w:p>
    <w:p w14:paraId="613DC313" w14:textId="77777777" w:rsidR="00273600" w:rsidRPr="00904539" w:rsidRDefault="00273600" w:rsidP="00AD2791">
      <w:pPr>
        <w:rPr>
          <w:rFonts w:ascii="Gill Sans MT" w:hAnsi="Gill Sans MT"/>
          <w:sz w:val="18"/>
          <w:szCs w:val="18"/>
          <w:lang w:val="en-GB"/>
        </w:rPr>
      </w:pPr>
    </w:p>
    <w:tbl>
      <w:tblPr>
        <w:tblW w:w="13754" w:type="dxa"/>
        <w:tblLook w:val="04A0" w:firstRow="1" w:lastRow="0" w:firstColumn="1" w:lastColumn="0" w:noHBand="0" w:noVBand="1"/>
      </w:tblPr>
      <w:tblGrid>
        <w:gridCol w:w="2107"/>
        <w:gridCol w:w="549"/>
        <w:gridCol w:w="603"/>
        <w:gridCol w:w="549"/>
        <w:gridCol w:w="603"/>
        <w:gridCol w:w="549"/>
        <w:gridCol w:w="603"/>
        <w:gridCol w:w="549"/>
        <w:gridCol w:w="603"/>
        <w:gridCol w:w="549"/>
        <w:gridCol w:w="603"/>
        <w:gridCol w:w="549"/>
        <w:gridCol w:w="656"/>
        <w:gridCol w:w="549"/>
        <w:gridCol w:w="727"/>
        <w:gridCol w:w="549"/>
        <w:gridCol w:w="689"/>
        <w:gridCol w:w="549"/>
        <w:gridCol w:w="624"/>
        <w:gridCol w:w="549"/>
        <w:gridCol w:w="624"/>
      </w:tblGrid>
      <w:tr w:rsidR="00104648" w:rsidRPr="00904539" w14:paraId="65EB01DC" w14:textId="77777777" w:rsidTr="00104648">
        <w:trPr>
          <w:trHeight w:val="420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1D72" w14:textId="3BEB0BB6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</w:p>
        </w:tc>
        <w:tc>
          <w:tcPr>
            <w:tcW w:w="5760" w:type="dxa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7605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b/>
                <w:bCs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b/>
                <w:bCs/>
                <w:color w:val="000000"/>
                <w:sz w:val="15"/>
                <w:szCs w:val="15"/>
                <w:lang w:val="en-SI" w:eastAsia="en-GB"/>
              </w:rPr>
              <w:t>Lewy body group</w:t>
            </w:r>
          </w:p>
        </w:tc>
        <w:tc>
          <w:tcPr>
            <w:tcW w:w="5887" w:type="dxa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8308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b/>
                <w:bCs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b/>
                <w:bCs/>
                <w:color w:val="000000"/>
                <w:sz w:val="15"/>
                <w:szCs w:val="15"/>
                <w:lang w:val="en-SI" w:eastAsia="en-GB"/>
              </w:rPr>
              <w:t>Healthy controls</w:t>
            </w:r>
          </w:p>
        </w:tc>
      </w:tr>
      <w:tr w:rsidR="00786861" w:rsidRPr="00904539" w14:paraId="2DEBD196" w14:textId="77777777" w:rsidTr="00104648">
        <w:trPr>
          <w:trHeight w:val="380"/>
        </w:trPr>
        <w:tc>
          <w:tcPr>
            <w:tcW w:w="2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34C10" w14:textId="432D26C0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9ADF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CHIPS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2F63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Fazekas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CFCB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FreeSurfer WMSA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6E22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MD External capsule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FA3F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MD Cingulum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85A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CHIP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4D5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Fazekas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B00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FreeSurfer WMSA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63FC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MD External capsule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9833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MD Cingulum</w:t>
            </w:r>
          </w:p>
        </w:tc>
      </w:tr>
      <w:tr w:rsidR="00104648" w:rsidRPr="00904539" w14:paraId="5874D004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440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A6E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97DA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318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5216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E456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95EF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7F8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133E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2B8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F6B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FC36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99C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0C3E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855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395C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5C31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A345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493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0D21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BA0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Gill Sans"/>
                <w:color w:val="000000"/>
                <w:sz w:val="15"/>
                <w:szCs w:val="15"/>
                <w:lang w:val="en-SI" w:eastAsia="en-GB"/>
              </w:rPr>
              <w:t>d</w:t>
            </w:r>
          </w:p>
        </w:tc>
      </w:tr>
      <w:tr w:rsidR="00104648" w:rsidRPr="00904539" w14:paraId="75BCCE53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1BD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Visual Hallucinations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FB8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5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2DE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A69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2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1CF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1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CEC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6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7D3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E0E0E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E0E0E"/>
                <w:sz w:val="15"/>
                <w:szCs w:val="15"/>
                <w:lang w:val="en-SI" w:eastAsia="en-GB"/>
              </w:rPr>
              <w:t>-0.2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265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6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8C4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743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DF9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17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5E4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C3B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51F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AFC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DFE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516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7D8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D58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417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316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</w:tr>
      <w:tr w:rsidR="00104648" w:rsidRPr="00904539" w14:paraId="681DA3A7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2FC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RBD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A9A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8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783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4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665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24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220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1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204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528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E0E0E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E0E0E"/>
                <w:sz w:val="15"/>
                <w:szCs w:val="15"/>
                <w:lang w:val="en-SI" w:eastAsia="en-GB"/>
              </w:rPr>
              <w:t>-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063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4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71E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A5E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18C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028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DC5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A85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C3B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10D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53D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E0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7B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E98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E42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1BD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</w:tr>
      <w:tr w:rsidR="00104648" w:rsidRPr="00904539" w14:paraId="28835558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1F7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Parkinsonism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5A3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D45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6A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41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FAF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1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E47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0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844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D2E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63C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A98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2FC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EAC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67D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D95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622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541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065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FC3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98B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5A5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F97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</w:tr>
      <w:tr w:rsidR="00104648" w:rsidRPr="00904539" w14:paraId="2DAE6270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D0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Cognitive Fluctuations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0A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A08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46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7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5EA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0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ADC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8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5A3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E0E0E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E0E0E"/>
                <w:sz w:val="15"/>
                <w:szCs w:val="15"/>
                <w:lang w:val="en-SI" w:eastAsia="en-GB"/>
              </w:rPr>
              <w:t>-0.19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DEE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30C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8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C4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5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346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843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3E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57C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5BD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376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0EC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2C1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ED2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0BF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0D4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0AA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</w:tr>
      <w:tr w:rsidR="00104648" w:rsidRPr="00904539" w14:paraId="76BC9CE8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3E4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DAT scan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F5B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9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415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6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6E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50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636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1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24D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E50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E0E0E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E0E0E"/>
                <w:sz w:val="15"/>
                <w:szCs w:val="15"/>
                <w:lang w:val="en-SI" w:eastAsia="en-GB"/>
              </w:rPr>
              <w:t>0.0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69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6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CC9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B9B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7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19B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75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91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571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0D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74B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D82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79C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909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239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C0B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B47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</w:tr>
      <w:tr w:rsidR="00104648" w:rsidRPr="00904539" w14:paraId="34426529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5729" w14:textId="437022DD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Mini-mental state examination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28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7B1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4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D36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96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FD6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A8C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530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8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1BB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2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67A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9.8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CE5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9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6A2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9.890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4E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B10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8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744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7E5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5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D88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A0F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3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91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DF0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39.3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825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B81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38.827</w:t>
            </w:r>
          </w:p>
        </w:tc>
      </w:tr>
      <w:tr w:rsidR="00104648" w:rsidRPr="00904539" w14:paraId="663D38EC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93B5" w14:textId="3FF63F3E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Unified Parkinson's disease rating scale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815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6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A06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9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5E7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35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C72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3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F70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4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37D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1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A9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0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3CB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4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D5E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1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13E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425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0FE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586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02B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44B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856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FD6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565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A78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167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FD4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</w:tr>
      <w:tr w:rsidR="00104648" w:rsidRPr="00904539" w14:paraId="4E83DCA0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B57C" w14:textId="64E507E3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Geriatric depression scale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4AA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6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1AF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5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681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32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5B6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12C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0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4BC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6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39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4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C5E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5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DC7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7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27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59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CD6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4AB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A42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079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182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6F8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30B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79F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7C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3DC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</w:tr>
      <w:tr w:rsidR="00104648" w:rsidRPr="00904539" w14:paraId="224BE881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BE1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Global deterioration scale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5BA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6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498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2.4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1E5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2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602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3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880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1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B38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29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1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75D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7.6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C06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CAF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7.633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461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D08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A16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4FF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E6C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7C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8D4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32F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9B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CA2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</w:t>
            </w:r>
          </w:p>
        </w:tc>
      </w:tr>
      <w:tr w:rsidR="00104648" w:rsidRPr="00904539" w14:paraId="1F93EE5C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73A1" w14:textId="416C6B8D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Boston naming Test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E5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AEA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09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4C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57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258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27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8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197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7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C45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7DE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8.0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6B1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5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956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8.049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D15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85B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6.5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E4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F5E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8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385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6B5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052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DD3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B90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3.0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71B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751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2.765</w:t>
            </w:r>
          </w:p>
        </w:tc>
      </w:tr>
      <w:tr w:rsidR="00104648" w:rsidRPr="00904539" w14:paraId="1387FD0D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097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FCSRT total free recall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C4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5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928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6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F72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84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608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0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66C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8F4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460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0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321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7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3A4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BB6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750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BFF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7D3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20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902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0F7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6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875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94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42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6EC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033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6.0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1C6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05D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5.999</w:t>
            </w:r>
          </w:p>
        </w:tc>
      </w:tr>
      <w:tr w:rsidR="00104648" w:rsidRPr="00904539" w14:paraId="53774184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A8A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FCSRT total recall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D3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3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45B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2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648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68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C5C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1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D76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4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A8B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0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537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2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0EC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7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A3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8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A5D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740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1E9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7FD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4.9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88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F52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40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838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76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0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4C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AA1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7.9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16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732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7.683</w:t>
            </w:r>
          </w:p>
        </w:tc>
      </w:tr>
      <w:tr w:rsidR="00104648" w:rsidRPr="00904539" w14:paraId="29A93D29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395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Digits span - direct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F85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8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537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2.3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780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88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C48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CE4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5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2B5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59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EB3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AC5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6.1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456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9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3D2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6.109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9D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A71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7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003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216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45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946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3CC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14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DCB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CE3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8.2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185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5FB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8.152</w:t>
            </w:r>
          </w:p>
        </w:tc>
      </w:tr>
      <w:tr w:rsidR="00104648" w:rsidRPr="00904539" w14:paraId="333BB1DB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1899" w14:textId="7766E320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Digits span - reverse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831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6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FD9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2.4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996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08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528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CD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8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5A9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3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D8B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5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517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4.4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A37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6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E68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4.490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17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F65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8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AB2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6D9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2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BD1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0E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549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86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088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6.1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265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D44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6.072</w:t>
            </w:r>
          </w:p>
        </w:tc>
      </w:tr>
      <w:tr w:rsidR="00104648" w:rsidRPr="00904539" w14:paraId="5F10225E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FC26" w14:textId="412439D6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Semantic fluency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EC4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917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6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6FB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8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346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E4C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7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B1E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8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CDE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0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EE7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4.0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1E5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2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0D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4.050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B7D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D2B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3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92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F92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7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98F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4B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555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CB2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130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6.9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8D9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0E8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6.830</w:t>
            </w:r>
          </w:p>
        </w:tc>
      </w:tr>
      <w:tr w:rsidR="00104648" w:rsidRPr="00904539" w14:paraId="3DDA8485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669D" w14:textId="25CBA049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Phonetic fluency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4F2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6FC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9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02F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18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E03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167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1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8CF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0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AC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AB5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8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CAD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9AF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872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531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5C8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41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F8A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2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22F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B9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742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2CF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491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4.6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810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AD4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4.560</w:t>
            </w:r>
          </w:p>
        </w:tc>
      </w:tr>
      <w:tr w:rsidR="00104648" w:rsidRPr="00904539" w14:paraId="3DD9AD91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AD7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Visual objects and space perception battery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58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BDB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2.1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D7A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42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975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48C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F82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9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60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9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257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3.2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67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A96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3.27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CEE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797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1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6B8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FFF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5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C1F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7BB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56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FFA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CA9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0.6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92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523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0.534</w:t>
            </w:r>
          </w:p>
        </w:tc>
      </w:tr>
      <w:tr w:rsidR="00104648" w:rsidRPr="00904539" w14:paraId="4A674AA7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B0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Neuropsychiatric inventory total score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329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D28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9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1D1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48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075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2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BA5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4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93F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1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D3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C6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74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E4B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1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A17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74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E1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8F9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5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782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CB7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7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AD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11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59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172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9A2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63B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877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05</w:t>
            </w:r>
          </w:p>
        </w:tc>
      </w:tr>
      <w:tr w:rsidR="00104648" w:rsidRPr="00904539" w14:paraId="36F9577B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B68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Clinical dementia rate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DB9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107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2.6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7C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78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ADA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2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183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4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DE8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39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3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D55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3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C27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3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5B7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365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CC2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F1F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6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B65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51F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1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3E6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9A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137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E13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FF9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A41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DF5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31</w:t>
            </w:r>
          </w:p>
        </w:tc>
      </w:tr>
      <w:tr w:rsidR="00104648" w:rsidRPr="00904539" w14:paraId="248290C5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EBD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AB42-40 ratio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EF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2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08F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2.8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23B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2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5B0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3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2A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64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717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2BD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4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8F4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3.3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A5E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7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667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3.402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49E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3A1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5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EC7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FA2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8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61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8EC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1.115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162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255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0A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F43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05</w:t>
            </w:r>
          </w:p>
        </w:tc>
      </w:tr>
      <w:tr w:rsidR="00104648" w:rsidRPr="00904539" w14:paraId="54757A99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897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Total tau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7BE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0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C0D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4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620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3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A9E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79A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3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DB3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-0.0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DDD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6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9F2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7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91E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076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735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2AEC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4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5DE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9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1DC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F223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6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14D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3C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5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318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13B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3.4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1CF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16E0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3.362</w:t>
            </w:r>
          </w:p>
        </w:tc>
      </w:tr>
      <w:tr w:rsidR="00104648" w:rsidRPr="00904539" w14:paraId="210536F2" w14:textId="77777777" w:rsidTr="00104648">
        <w:trPr>
          <w:trHeight w:val="3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16A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Phosphorylated tau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ABAB1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70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F0B8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27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833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sz w:val="15"/>
                <w:szCs w:val="15"/>
                <w:lang w:val="en-SI" w:eastAsia="en-GB"/>
              </w:rPr>
              <w:t>0.2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633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25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30D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8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653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1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041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D1D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25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B78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1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F6D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256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3114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B517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1.14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119D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15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A135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326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3AAF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94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098B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073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D54A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5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4FC6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88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3B3E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0.8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8AF9" w14:textId="77777777" w:rsidR="00490DA4" w:rsidRPr="00904539" w:rsidRDefault="00490DA4" w:rsidP="00331282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val="en-SI" w:eastAsia="en-GB"/>
              </w:rPr>
              <w:t>2.836</w:t>
            </w:r>
          </w:p>
        </w:tc>
      </w:tr>
    </w:tbl>
    <w:p w14:paraId="12487E33" w14:textId="77777777" w:rsidR="00895B97" w:rsidRPr="00904539" w:rsidRDefault="00895B97" w:rsidP="00AD2791">
      <w:pPr>
        <w:rPr>
          <w:rFonts w:ascii="Gill Sans MT" w:hAnsi="Gill Sans MT"/>
          <w:sz w:val="16"/>
          <w:szCs w:val="16"/>
          <w:lang w:val="en-GB"/>
        </w:rPr>
      </w:pPr>
    </w:p>
    <w:p w14:paraId="1C795EAF" w14:textId="77777777" w:rsidR="00273600" w:rsidRPr="00904539" w:rsidRDefault="00273600" w:rsidP="00AD2791">
      <w:pPr>
        <w:rPr>
          <w:rFonts w:ascii="Gill Sans MT" w:hAnsi="Gill Sans MT"/>
          <w:sz w:val="18"/>
          <w:szCs w:val="18"/>
          <w:lang w:val="en-GB"/>
        </w:rPr>
      </w:pPr>
    </w:p>
    <w:p w14:paraId="2D45BB63" w14:textId="747357C4" w:rsidR="00AD2791" w:rsidRPr="00904539" w:rsidRDefault="00BF1B68" w:rsidP="00AD2791">
      <w:pPr>
        <w:rPr>
          <w:rFonts w:ascii="Gill Sans MT" w:hAnsi="Gill Sans MT"/>
          <w:sz w:val="18"/>
          <w:szCs w:val="18"/>
          <w:lang w:val="en-GB"/>
        </w:rPr>
      </w:pPr>
      <w:r w:rsidRPr="00904539">
        <w:rPr>
          <w:rFonts w:ascii="Gill Sans MT" w:eastAsia="Calibri" w:hAnsi="Gill Sans MT"/>
          <w:color w:val="000000" w:themeColor="text1"/>
          <w:sz w:val="18"/>
          <w:szCs w:val="18"/>
          <w:lang w:val="en-GB"/>
        </w:rPr>
        <w:lastRenderedPageBreak/>
        <w:t xml:space="preserve">P-values and Cohen’s d </w:t>
      </w:r>
      <w:r w:rsidR="006E7700" w:rsidRPr="00904539">
        <w:rPr>
          <w:rFonts w:ascii="Gill Sans MT" w:eastAsia="Calibri" w:hAnsi="Gill Sans MT"/>
          <w:color w:val="000000" w:themeColor="text1"/>
          <w:sz w:val="18"/>
          <w:szCs w:val="18"/>
          <w:lang w:val="en-GB"/>
        </w:rPr>
        <w:t xml:space="preserve">values </w:t>
      </w:r>
      <w:r w:rsidRPr="00904539">
        <w:rPr>
          <w:rFonts w:ascii="Gill Sans MT" w:eastAsia="Calibri" w:hAnsi="Gill Sans MT"/>
          <w:color w:val="000000" w:themeColor="text1"/>
          <w:sz w:val="18"/>
          <w:szCs w:val="18"/>
          <w:lang w:val="en-GB"/>
        </w:rPr>
        <w:t xml:space="preserve">are included for variable pairs. </w:t>
      </w:r>
      <w:r w:rsidR="00F43128" w:rsidRPr="00904539">
        <w:rPr>
          <w:rFonts w:ascii="Gill Sans MT" w:hAnsi="Gill Sans MT"/>
          <w:sz w:val="18"/>
          <w:szCs w:val="18"/>
        </w:rPr>
        <w:t>Effect sizes were expressed as Cohen’s d</w:t>
      </w:r>
      <w:r w:rsidR="00A460DF" w:rsidRPr="00904539">
        <w:rPr>
          <w:rFonts w:ascii="Gill Sans MT" w:hAnsi="Gill Sans MT"/>
          <w:sz w:val="18"/>
          <w:szCs w:val="18"/>
        </w:rPr>
        <w:t xml:space="preserve"> to allow </w:t>
      </w:r>
      <w:r w:rsidR="00F43128" w:rsidRPr="00904539">
        <w:rPr>
          <w:rFonts w:ascii="Gill Sans MT" w:hAnsi="Gill Sans MT"/>
          <w:sz w:val="18"/>
          <w:szCs w:val="18"/>
        </w:rPr>
        <w:t xml:space="preserve">for direct comparison across statistical tests. </w:t>
      </w:r>
      <w:r w:rsidR="00AF7E27" w:rsidRPr="00904539">
        <w:rPr>
          <w:rFonts w:ascii="Gill Sans MT" w:eastAsia="Times New Roman" w:hAnsi="Gill Sans MT"/>
          <w:sz w:val="18"/>
          <w:szCs w:val="18"/>
        </w:rPr>
        <w:t>Statistical significance was set at P &lt; .05 for all analyses.</w:t>
      </w:r>
      <w:r w:rsidR="00AF7E27" w:rsidRPr="00904539">
        <w:rPr>
          <w:rFonts w:ascii="Gill Sans MT" w:eastAsia="Calibri" w:hAnsi="Gill Sans MT"/>
          <w:color w:val="000000" w:themeColor="text1"/>
          <w:sz w:val="18"/>
          <w:szCs w:val="18"/>
          <w:lang w:val="en-GB"/>
        </w:rPr>
        <w:t xml:space="preserve"> </w:t>
      </w:r>
      <w:r w:rsidR="00AD2791" w:rsidRPr="00904539">
        <w:rPr>
          <w:rFonts w:ascii="Gill Sans MT" w:eastAsia="Calibri" w:hAnsi="Gill Sans MT" w:cs="Calibri"/>
          <w:color w:val="000000" w:themeColor="text1"/>
          <w:sz w:val="18"/>
          <w:szCs w:val="18"/>
        </w:rPr>
        <w:t>p = p-value, d = Cohen’s d</w:t>
      </w:r>
      <w:r w:rsidR="00E67DE1" w:rsidRPr="00904539">
        <w:rPr>
          <w:rFonts w:ascii="Gill Sans MT" w:eastAsia="Calibri" w:hAnsi="Gill Sans MT" w:cs="Calibri"/>
          <w:color w:val="000000" w:themeColor="text1"/>
          <w:sz w:val="18"/>
          <w:szCs w:val="18"/>
        </w:rPr>
        <w:t>, RBD = REM sleep behavio</w:t>
      </w:r>
      <w:r w:rsidR="008D652B" w:rsidRPr="00904539">
        <w:rPr>
          <w:rFonts w:ascii="Gill Sans MT" w:eastAsia="Calibri" w:hAnsi="Gill Sans MT" w:cs="Calibri"/>
          <w:color w:val="000000" w:themeColor="text1"/>
          <w:sz w:val="18"/>
          <w:szCs w:val="18"/>
        </w:rPr>
        <w:t>r</w:t>
      </w:r>
      <w:r w:rsidR="00E67DE1" w:rsidRPr="00904539">
        <w:rPr>
          <w:rFonts w:ascii="Gill Sans MT" w:eastAsia="Calibri" w:hAnsi="Gill Sans MT" w:cs="Calibri"/>
          <w:color w:val="000000" w:themeColor="text1"/>
          <w:sz w:val="18"/>
          <w:szCs w:val="18"/>
        </w:rPr>
        <w:t xml:space="preserve"> disorder</w:t>
      </w:r>
      <w:r w:rsidR="008D652B" w:rsidRPr="00904539">
        <w:rPr>
          <w:rFonts w:ascii="Gill Sans MT" w:eastAsia="Calibri" w:hAnsi="Gill Sans MT" w:cs="Calibri"/>
          <w:color w:val="000000" w:themeColor="text1"/>
          <w:sz w:val="18"/>
          <w:szCs w:val="18"/>
        </w:rPr>
        <w:t xml:space="preserve">, </w:t>
      </w:r>
      <w:r w:rsidR="00E34092" w:rsidRPr="00904539">
        <w:rPr>
          <w:rFonts w:ascii="Gill Sans MT" w:eastAsia="Calibri" w:hAnsi="Gill Sans MT" w:cs="Calibri"/>
          <w:color w:val="000000" w:themeColor="text1"/>
          <w:sz w:val="18"/>
          <w:szCs w:val="18"/>
        </w:rPr>
        <w:t>FCSRT = Free and Cued Selective Reminding Test</w:t>
      </w:r>
      <w:r w:rsidR="006B2896" w:rsidRPr="00904539">
        <w:rPr>
          <w:rFonts w:ascii="Gill Sans MT" w:eastAsia="Calibri" w:hAnsi="Gill Sans MT" w:cs="Calibri"/>
          <w:color w:val="000000" w:themeColor="text1"/>
          <w:sz w:val="18"/>
          <w:szCs w:val="18"/>
        </w:rPr>
        <w:t>, AB40-42</w:t>
      </w:r>
      <w:r w:rsidR="0007260D" w:rsidRPr="00904539">
        <w:rPr>
          <w:rFonts w:ascii="Gill Sans MT" w:eastAsia="Calibri" w:hAnsi="Gill Sans MT" w:cs="Calibri"/>
          <w:color w:val="000000" w:themeColor="text1"/>
          <w:sz w:val="18"/>
          <w:szCs w:val="18"/>
        </w:rPr>
        <w:t xml:space="preserve"> = Amyloid-beta 40-42. </w:t>
      </w:r>
    </w:p>
    <w:p w14:paraId="60727D75" w14:textId="622E604A" w:rsidR="00AD2791" w:rsidRPr="00904539" w:rsidRDefault="00AD2791" w:rsidP="00AD2791">
      <w:pPr>
        <w:rPr>
          <w:lang w:val="en-GB"/>
        </w:rPr>
      </w:pPr>
    </w:p>
    <w:p w14:paraId="2343CDBE" w14:textId="77777777" w:rsidR="00AD2791" w:rsidRPr="00904539" w:rsidRDefault="00AD2791" w:rsidP="00AD2791">
      <w:pPr>
        <w:rPr>
          <w:lang w:val="en-GB"/>
        </w:rPr>
      </w:pPr>
    </w:p>
    <w:p w14:paraId="7B38BC80" w14:textId="77777777" w:rsidR="00AD2791" w:rsidRPr="00904539" w:rsidRDefault="00AD2791" w:rsidP="00AD2791">
      <w:pPr>
        <w:rPr>
          <w:lang w:val="en-GB"/>
        </w:rPr>
      </w:pPr>
    </w:p>
    <w:p w14:paraId="55529C5F" w14:textId="77777777" w:rsidR="00AD2791" w:rsidRPr="00904539" w:rsidRDefault="00AD2791" w:rsidP="00AD2791">
      <w:pPr>
        <w:rPr>
          <w:lang w:val="en-GB"/>
        </w:rPr>
      </w:pPr>
    </w:p>
    <w:p w14:paraId="5D45B8FC" w14:textId="77777777" w:rsidR="00AD2791" w:rsidRPr="00904539" w:rsidRDefault="00AD2791" w:rsidP="00AD2791">
      <w:pPr>
        <w:rPr>
          <w:lang w:val="en-GB"/>
        </w:rPr>
      </w:pPr>
    </w:p>
    <w:p w14:paraId="56D67888" w14:textId="77777777" w:rsidR="00AD2791" w:rsidRPr="00904539" w:rsidRDefault="00AD2791" w:rsidP="00AD2791">
      <w:pPr>
        <w:rPr>
          <w:b/>
          <w:bCs/>
          <w:sz w:val="28"/>
          <w:szCs w:val="28"/>
        </w:rPr>
        <w:sectPr w:rsidR="00AD2791" w:rsidRPr="00904539" w:rsidSect="0078686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44B2E02" w14:textId="29B4EF51" w:rsidR="00AD2791" w:rsidRPr="00904539" w:rsidRDefault="00C65390" w:rsidP="00C65390">
      <w:pPr>
        <w:pStyle w:val="p1"/>
        <w:rPr>
          <w:rFonts w:ascii="Gill Sans MT" w:hAnsi="Gill Sans MT"/>
          <w:b/>
          <w:bCs/>
          <w:sz w:val="18"/>
          <w:szCs w:val="18"/>
        </w:rPr>
      </w:pPr>
      <w:r w:rsidRPr="00904539">
        <w:rPr>
          <w:rFonts w:ascii="Gill Sans MT" w:hAnsi="Gill Sans MT"/>
          <w:b/>
          <w:bCs/>
          <w:sz w:val="18"/>
          <w:szCs w:val="18"/>
        </w:rPr>
        <w:lastRenderedPageBreak/>
        <w:t xml:space="preserve">Supplementary Table 4: ROC analysis results for </w:t>
      </w:r>
      <w:r w:rsidR="00FA1267" w:rsidRPr="00904539">
        <w:rPr>
          <w:rFonts w:ascii="Gill Sans MT" w:hAnsi="Gill Sans MT"/>
          <w:b/>
          <w:bCs/>
          <w:sz w:val="18"/>
          <w:szCs w:val="18"/>
        </w:rPr>
        <w:t>discriminating</w:t>
      </w:r>
      <w:r w:rsidRPr="00904539">
        <w:rPr>
          <w:rFonts w:ascii="Gill Sans MT" w:hAnsi="Gill Sans MT"/>
          <w:b/>
          <w:bCs/>
          <w:sz w:val="18"/>
          <w:szCs w:val="18"/>
        </w:rPr>
        <w:t xml:space="preserve"> DLB from HC, including AUC values, confidence intervals, optimal cutoff values, sensitivity, and specificity for WMSA and tractography measures (ordered by AUC values).</w:t>
      </w:r>
    </w:p>
    <w:p w14:paraId="65AB1641" w14:textId="77777777" w:rsidR="00C65390" w:rsidRPr="00904539" w:rsidRDefault="00C65390" w:rsidP="00C65390">
      <w:pPr>
        <w:pStyle w:val="p1"/>
        <w:rPr>
          <w:rFonts w:ascii="Gill Sans MT" w:hAnsi="Gill Sans MT"/>
          <w:sz w:val="18"/>
          <w:szCs w:val="18"/>
        </w:rPr>
      </w:pPr>
    </w:p>
    <w:tbl>
      <w:tblPr>
        <w:tblW w:w="5171" w:type="pct"/>
        <w:tblLook w:val="04A0" w:firstRow="1" w:lastRow="0" w:firstColumn="1" w:lastColumn="0" w:noHBand="0" w:noVBand="1"/>
      </w:tblPr>
      <w:tblGrid>
        <w:gridCol w:w="1985"/>
        <w:gridCol w:w="573"/>
        <w:gridCol w:w="966"/>
        <w:gridCol w:w="1314"/>
        <w:gridCol w:w="1279"/>
        <w:gridCol w:w="246"/>
        <w:gridCol w:w="849"/>
        <w:gridCol w:w="1351"/>
        <w:gridCol w:w="1164"/>
      </w:tblGrid>
      <w:tr w:rsidR="00AD2791" w:rsidRPr="00904539" w14:paraId="5930FE10" w14:textId="77777777" w:rsidTr="00A1167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0721" w14:textId="77777777" w:rsidR="00AD2791" w:rsidRPr="00904539" w:rsidRDefault="00AD2791" w:rsidP="00A1167C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  <w:t>WMSA measur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2EF8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  <w:t>AU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97D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2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467C" w14:textId="6CBACD2B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  <w:t>95% Confidence Interval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E28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  <w:t>Cutoff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08B7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Sensitivity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398F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b/>
                <w:bCs/>
                <w:color w:val="000000"/>
                <w:sz w:val="15"/>
                <w:szCs w:val="15"/>
                <w:lang w:eastAsia="en-GB"/>
              </w:rPr>
              <w:t>Specificity</w:t>
            </w:r>
          </w:p>
        </w:tc>
      </w:tr>
      <w:tr w:rsidR="00AD2791" w:rsidRPr="00904539" w14:paraId="20E84765" w14:textId="77777777" w:rsidTr="00A1167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8F80DB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4F319D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2F4EFE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F642E4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Lower Bound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70C56C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Upper Boun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529A9A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01BBAC" w14:textId="77777777" w:rsidR="00AD2791" w:rsidRPr="00904539" w:rsidRDefault="00AD2791" w:rsidP="00A1167C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897207" w14:textId="77777777" w:rsidR="00AD2791" w:rsidRPr="00904539" w:rsidRDefault="00AD2791" w:rsidP="00A11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AD2791" w:rsidRPr="00904539" w14:paraId="6FF5EB8D" w14:textId="77777777" w:rsidTr="00A1167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0CC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 xml:space="preserve">CHIPS Total posterior excap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60F0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C52F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686D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0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FAF6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9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F48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F4AB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8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A52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33</w:t>
            </w:r>
          </w:p>
        </w:tc>
      </w:tr>
      <w:tr w:rsidR="00AD2791" w:rsidRPr="00904539" w14:paraId="04188E38" w14:textId="77777777" w:rsidTr="00A1167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02A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MD Cingulum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E355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192E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E9BB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9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3B0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9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0F16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0009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AB43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8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153D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06</w:t>
            </w:r>
          </w:p>
        </w:tc>
      </w:tr>
      <w:tr w:rsidR="00AD2791" w:rsidRPr="00904539" w14:paraId="6F8256F1" w14:textId="77777777" w:rsidTr="00A1167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B1A4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MD External Capsul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BC5D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292E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B0A" w14:textId="504267AD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9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9CF5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9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6CA5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00119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E9B5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7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90A8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33</w:t>
            </w:r>
          </w:p>
        </w:tc>
      </w:tr>
      <w:tr w:rsidR="00AD2791" w:rsidRPr="00904539" w14:paraId="782C611D" w14:textId="77777777" w:rsidTr="00A1167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5A8D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 xml:space="preserve">CHIPS Total excap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EEE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561A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14E3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8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2274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9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9BC0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18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5E5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7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7788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89</w:t>
            </w:r>
          </w:p>
        </w:tc>
      </w:tr>
      <w:tr w:rsidR="00AD2791" w:rsidRPr="00904539" w14:paraId="0CDF3B73" w14:textId="77777777" w:rsidTr="00A1167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507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CHIPS Tota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422B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69A7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F314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7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FDB6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9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18D8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D541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7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270E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917</w:t>
            </w:r>
          </w:p>
        </w:tc>
      </w:tr>
      <w:tr w:rsidR="00AD2791" w:rsidRPr="00904539" w14:paraId="39694282" w14:textId="77777777" w:rsidTr="00A1167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6BE3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FreeSurfer WMS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DDBF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D303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DFC7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0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5ED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9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8427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2095.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8B5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E7BF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78</w:t>
            </w:r>
          </w:p>
        </w:tc>
      </w:tr>
      <w:tr w:rsidR="00AD2791" w:rsidRPr="00904539" w14:paraId="13FDB0F5" w14:textId="77777777" w:rsidTr="00A1167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50F1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CHIPS Total anterior excap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D9D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857D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E400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69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BACC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2C67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13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54D8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5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ABC1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89</w:t>
            </w:r>
          </w:p>
        </w:tc>
      </w:tr>
      <w:tr w:rsidR="00AD2791" w:rsidRPr="00904539" w14:paraId="21DE4944" w14:textId="77777777" w:rsidTr="00A1167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5012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Fazekas Low/High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FD6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6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23CB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0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0A09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5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D0FC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BF6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CBE0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6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9FE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22</w:t>
            </w:r>
          </w:p>
        </w:tc>
      </w:tr>
      <w:tr w:rsidR="00AD2791" w:rsidRPr="00904539" w14:paraId="57394FC1" w14:textId="77777777" w:rsidTr="00A1167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AD7012" w14:textId="77777777" w:rsidR="00AD2791" w:rsidRPr="00904539" w:rsidRDefault="00AD2791" w:rsidP="00A1167C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CHIPS Cingulu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B14F7D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6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4325EF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02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130C27" w14:textId="1D0810C6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52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C61532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7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2827FB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92BBF3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10205"/>
                <w:sz w:val="15"/>
                <w:szCs w:val="15"/>
                <w:lang w:eastAsia="en-GB"/>
              </w:rPr>
              <w:t>0.47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41251B" w14:textId="77777777" w:rsidR="00AD2791" w:rsidRPr="00904539" w:rsidRDefault="00AD2791" w:rsidP="00A116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</w:pPr>
            <w:r w:rsidRPr="00904539">
              <w:rPr>
                <w:rFonts w:ascii="Gill Sans MT" w:eastAsia="Times New Roman" w:hAnsi="Gill Sans MT" w:cs="Calibri"/>
                <w:color w:val="000000"/>
                <w:sz w:val="15"/>
                <w:szCs w:val="15"/>
                <w:lang w:eastAsia="en-GB"/>
              </w:rPr>
              <w:t>0.806</w:t>
            </w:r>
          </w:p>
        </w:tc>
      </w:tr>
    </w:tbl>
    <w:p w14:paraId="4CB57BE0" w14:textId="7504C973" w:rsidR="00AD2791" w:rsidRPr="00904539" w:rsidRDefault="00AD2791" w:rsidP="00AD2791">
      <w:pPr>
        <w:rPr>
          <w:rFonts w:ascii="Gill Sans MT" w:hAnsi="Gill Sans MT"/>
          <w:sz w:val="18"/>
          <w:szCs w:val="18"/>
          <w:lang w:val="en-GB"/>
        </w:rPr>
      </w:pPr>
    </w:p>
    <w:p w14:paraId="695E1544" w14:textId="26B714D3" w:rsidR="00AD2791" w:rsidRDefault="00AD2791" w:rsidP="00AD2791">
      <w:pPr>
        <w:rPr>
          <w:rFonts w:ascii="Gill Sans MT" w:hAnsi="Gill Sans MT"/>
          <w:sz w:val="18"/>
          <w:szCs w:val="18"/>
          <w:lang w:val="en-GB"/>
        </w:rPr>
      </w:pPr>
      <w:r w:rsidRPr="00904539">
        <w:rPr>
          <w:rFonts w:ascii="Gill Sans MT" w:hAnsi="Gill Sans MT"/>
          <w:color w:val="000000" w:themeColor="text1"/>
          <w:sz w:val="18"/>
          <w:szCs w:val="18"/>
        </w:rPr>
        <w:t xml:space="preserve">Excap = External capsule; </w:t>
      </w:r>
      <w:r w:rsidRPr="00904539">
        <w:rPr>
          <w:rFonts w:ascii="Gill Sans MT" w:hAnsi="Gill Sans MT"/>
          <w:sz w:val="18"/>
          <w:szCs w:val="18"/>
          <w:lang w:val="en-GB"/>
        </w:rPr>
        <w:t>CHIPS = Cholinergic pathways hyperintensities scale; WMSA = White matter signal abnormalities; AUC = Area under curve; *Equals to or higher means positive outcome.</w:t>
      </w:r>
    </w:p>
    <w:p w14:paraId="15EE284E" w14:textId="4AB485E4" w:rsidR="00AD2791" w:rsidRDefault="00AD2791" w:rsidP="00AD2791">
      <w:pPr>
        <w:rPr>
          <w:b/>
          <w:bCs/>
          <w:sz w:val="28"/>
          <w:szCs w:val="28"/>
        </w:rPr>
      </w:pPr>
    </w:p>
    <w:p w14:paraId="6C8D02E3" w14:textId="63CF4ED0" w:rsidR="00AD2791" w:rsidRDefault="00AD2791" w:rsidP="00AD2791">
      <w:pPr>
        <w:rPr>
          <w:b/>
          <w:bCs/>
          <w:sz w:val="28"/>
          <w:szCs w:val="28"/>
        </w:rPr>
      </w:pPr>
    </w:p>
    <w:p w14:paraId="3DAE56E4" w14:textId="77777777" w:rsidR="00D76A7F" w:rsidRDefault="00D76A7F" w:rsidP="00AD2791">
      <w:pPr>
        <w:rPr>
          <w:b/>
          <w:bCs/>
          <w:sz w:val="28"/>
          <w:szCs w:val="28"/>
        </w:rPr>
      </w:pPr>
    </w:p>
    <w:p w14:paraId="4177BFB6" w14:textId="77777777" w:rsidR="00D76A7F" w:rsidRDefault="00D76A7F" w:rsidP="00AD2791">
      <w:pPr>
        <w:rPr>
          <w:b/>
          <w:bCs/>
          <w:sz w:val="28"/>
          <w:szCs w:val="28"/>
        </w:rPr>
      </w:pPr>
    </w:p>
    <w:p w14:paraId="3AB4E1B7" w14:textId="77777777" w:rsidR="00D76A7F" w:rsidRDefault="00D76A7F" w:rsidP="00AD2791">
      <w:pPr>
        <w:rPr>
          <w:b/>
          <w:bCs/>
          <w:sz w:val="28"/>
          <w:szCs w:val="28"/>
        </w:rPr>
      </w:pPr>
    </w:p>
    <w:p w14:paraId="72ED01B8" w14:textId="77777777" w:rsidR="00D76A7F" w:rsidRDefault="00D76A7F" w:rsidP="00AD2791">
      <w:pPr>
        <w:rPr>
          <w:b/>
          <w:bCs/>
          <w:sz w:val="28"/>
          <w:szCs w:val="28"/>
        </w:rPr>
      </w:pPr>
    </w:p>
    <w:p w14:paraId="71826459" w14:textId="77777777" w:rsidR="00D76A7F" w:rsidRDefault="00D76A7F" w:rsidP="00AD2791">
      <w:pPr>
        <w:rPr>
          <w:b/>
          <w:bCs/>
          <w:sz w:val="28"/>
          <w:szCs w:val="28"/>
        </w:rPr>
      </w:pPr>
    </w:p>
    <w:p w14:paraId="59A2D2D9" w14:textId="77777777" w:rsidR="00D76A7F" w:rsidRDefault="00D76A7F" w:rsidP="00AD2791">
      <w:pPr>
        <w:rPr>
          <w:b/>
          <w:bCs/>
          <w:sz w:val="28"/>
          <w:szCs w:val="28"/>
        </w:rPr>
      </w:pPr>
    </w:p>
    <w:p w14:paraId="7CF1E392" w14:textId="77777777" w:rsidR="00D76A7F" w:rsidRDefault="00D76A7F" w:rsidP="00AD2791">
      <w:pPr>
        <w:rPr>
          <w:b/>
          <w:bCs/>
          <w:sz w:val="28"/>
          <w:szCs w:val="28"/>
        </w:rPr>
      </w:pPr>
    </w:p>
    <w:p w14:paraId="311723C6" w14:textId="77777777" w:rsidR="00D76A7F" w:rsidRDefault="00D76A7F" w:rsidP="00AD2791">
      <w:pPr>
        <w:rPr>
          <w:b/>
          <w:bCs/>
          <w:sz w:val="28"/>
          <w:szCs w:val="28"/>
        </w:rPr>
      </w:pPr>
    </w:p>
    <w:p w14:paraId="02992E91" w14:textId="77777777" w:rsidR="00D76A7F" w:rsidRDefault="00D76A7F" w:rsidP="00AD2791">
      <w:pPr>
        <w:rPr>
          <w:b/>
          <w:bCs/>
          <w:sz w:val="28"/>
          <w:szCs w:val="28"/>
        </w:rPr>
      </w:pPr>
    </w:p>
    <w:p w14:paraId="05FE5F87" w14:textId="77777777" w:rsidR="00D76A7F" w:rsidRDefault="00D76A7F" w:rsidP="00AD2791">
      <w:pPr>
        <w:rPr>
          <w:b/>
          <w:bCs/>
          <w:sz w:val="28"/>
          <w:szCs w:val="28"/>
        </w:rPr>
      </w:pPr>
    </w:p>
    <w:p w14:paraId="3B2FCE06" w14:textId="77777777" w:rsidR="00D76A7F" w:rsidRDefault="00D76A7F" w:rsidP="00AD2791">
      <w:pPr>
        <w:rPr>
          <w:b/>
          <w:bCs/>
          <w:sz w:val="28"/>
          <w:szCs w:val="28"/>
        </w:rPr>
      </w:pPr>
    </w:p>
    <w:p w14:paraId="6E4AD993" w14:textId="77777777" w:rsidR="00D76A7F" w:rsidRDefault="00D76A7F" w:rsidP="00AD2791">
      <w:pPr>
        <w:rPr>
          <w:b/>
          <w:bCs/>
          <w:sz w:val="28"/>
          <w:szCs w:val="28"/>
        </w:rPr>
      </w:pPr>
    </w:p>
    <w:p w14:paraId="4EA98AD2" w14:textId="77777777" w:rsidR="00D76A7F" w:rsidRDefault="00D76A7F" w:rsidP="00AD2791">
      <w:pPr>
        <w:rPr>
          <w:b/>
          <w:bCs/>
          <w:sz w:val="28"/>
          <w:szCs w:val="28"/>
        </w:rPr>
      </w:pPr>
    </w:p>
    <w:p w14:paraId="74110030" w14:textId="77777777" w:rsidR="00D76A7F" w:rsidRDefault="00D76A7F" w:rsidP="00AD2791">
      <w:pPr>
        <w:rPr>
          <w:b/>
          <w:bCs/>
          <w:sz w:val="28"/>
          <w:szCs w:val="28"/>
        </w:rPr>
      </w:pPr>
    </w:p>
    <w:sectPr w:rsidR="00D76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791"/>
    <w:rsid w:val="0000570C"/>
    <w:rsid w:val="00014732"/>
    <w:rsid w:val="000334AD"/>
    <w:rsid w:val="00042E9D"/>
    <w:rsid w:val="000526B6"/>
    <w:rsid w:val="00060BC3"/>
    <w:rsid w:val="0007260D"/>
    <w:rsid w:val="000A254E"/>
    <w:rsid w:val="000B338D"/>
    <w:rsid w:val="000B4E74"/>
    <w:rsid w:val="00104648"/>
    <w:rsid w:val="001413A7"/>
    <w:rsid w:val="00163BF4"/>
    <w:rsid w:val="00196D31"/>
    <w:rsid w:val="0022687D"/>
    <w:rsid w:val="00235D15"/>
    <w:rsid w:val="0025325F"/>
    <w:rsid w:val="00273600"/>
    <w:rsid w:val="00290BF9"/>
    <w:rsid w:val="002D3F1F"/>
    <w:rsid w:val="002E2157"/>
    <w:rsid w:val="002F6151"/>
    <w:rsid w:val="003041D0"/>
    <w:rsid w:val="00314921"/>
    <w:rsid w:val="00331282"/>
    <w:rsid w:val="003334BB"/>
    <w:rsid w:val="00355DEF"/>
    <w:rsid w:val="00364063"/>
    <w:rsid w:val="0036688F"/>
    <w:rsid w:val="003758F2"/>
    <w:rsid w:val="00396A8B"/>
    <w:rsid w:val="003F0121"/>
    <w:rsid w:val="00412FF8"/>
    <w:rsid w:val="00413146"/>
    <w:rsid w:val="004251CF"/>
    <w:rsid w:val="0043681C"/>
    <w:rsid w:val="004713EE"/>
    <w:rsid w:val="00490DA4"/>
    <w:rsid w:val="0049782E"/>
    <w:rsid w:val="004D3300"/>
    <w:rsid w:val="004F4EBA"/>
    <w:rsid w:val="00505E72"/>
    <w:rsid w:val="00604888"/>
    <w:rsid w:val="00606BDA"/>
    <w:rsid w:val="00693B82"/>
    <w:rsid w:val="006B2896"/>
    <w:rsid w:val="006D3F60"/>
    <w:rsid w:val="006E7700"/>
    <w:rsid w:val="007615A2"/>
    <w:rsid w:val="00766EF6"/>
    <w:rsid w:val="00786861"/>
    <w:rsid w:val="007876E7"/>
    <w:rsid w:val="007D0605"/>
    <w:rsid w:val="007E76B9"/>
    <w:rsid w:val="008151DF"/>
    <w:rsid w:val="00874980"/>
    <w:rsid w:val="00882F41"/>
    <w:rsid w:val="00895B97"/>
    <w:rsid w:val="008B16E5"/>
    <w:rsid w:val="008D652B"/>
    <w:rsid w:val="00904539"/>
    <w:rsid w:val="00921B9D"/>
    <w:rsid w:val="009235C5"/>
    <w:rsid w:val="00932D09"/>
    <w:rsid w:val="00963E23"/>
    <w:rsid w:val="009723BD"/>
    <w:rsid w:val="00997B35"/>
    <w:rsid w:val="00A31612"/>
    <w:rsid w:val="00A460DF"/>
    <w:rsid w:val="00A55FC4"/>
    <w:rsid w:val="00A67E65"/>
    <w:rsid w:val="00AD2791"/>
    <w:rsid w:val="00AF7E27"/>
    <w:rsid w:val="00B24664"/>
    <w:rsid w:val="00B31B46"/>
    <w:rsid w:val="00B339EB"/>
    <w:rsid w:val="00B9375E"/>
    <w:rsid w:val="00BB2132"/>
    <w:rsid w:val="00BB347E"/>
    <w:rsid w:val="00BD1E80"/>
    <w:rsid w:val="00BF1B68"/>
    <w:rsid w:val="00C11940"/>
    <w:rsid w:val="00C339EC"/>
    <w:rsid w:val="00C33F92"/>
    <w:rsid w:val="00C62EE6"/>
    <w:rsid w:val="00C65390"/>
    <w:rsid w:val="00C706B4"/>
    <w:rsid w:val="00C86FAB"/>
    <w:rsid w:val="00C87D21"/>
    <w:rsid w:val="00C943EE"/>
    <w:rsid w:val="00CC33B4"/>
    <w:rsid w:val="00CE7A47"/>
    <w:rsid w:val="00D76A7F"/>
    <w:rsid w:val="00D81270"/>
    <w:rsid w:val="00D85280"/>
    <w:rsid w:val="00D92405"/>
    <w:rsid w:val="00DA1A13"/>
    <w:rsid w:val="00E34092"/>
    <w:rsid w:val="00E4765C"/>
    <w:rsid w:val="00E5281F"/>
    <w:rsid w:val="00E57047"/>
    <w:rsid w:val="00E67DE1"/>
    <w:rsid w:val="00E7428A"/>
    <w:rsid w:val="00E934F7"/>
    <w:rsid w:val="00EA2CA6"/>
    <w:rsid w:val="00EA4423"/>
    <w:rsid w:val="00F22512"/>
    <w:rsid w:val="00F225C0"/>
    <w:rsid w:val="00F22EB8"/>
    <w:rsid w:val="00F27839"/>
    <w:rsid w:val="00F43128"/>
    <w:rsid w:val="00F52B4B"/>
    <w:rsid w:val="00F5554C"/>
    <w:rsid w:val="00F579FD"/>
    <w:rsid w:val="00FA05DB"/>
    <w:rsid w:val="00FA1267"/>
    <w:rsid w:val="00FD4174"/>
    <w:rsid w:val="00FF559A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9445BF"/>
  <w15:chartTrackingRefBased/>
  <w15:docId w15:val="{D153E666-6107-4840-8226-EC6493D6C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91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7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7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79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79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79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79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79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79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79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7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7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2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79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2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79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S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2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791"/>
    <w:pPr>
      <w:spacing w:after="0" w:line="240" w:lineRule="auto"/>
      <w:ind w:left="720"/>
      <w:contextualSpacing/>
    </w:pPr>
    <w:rPr>
      <w:kern w:val="2"/>
      <w:sz w:val="24"/>
      <w:szCs w:val="24"/>
      <w:lang w:val="en-S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2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7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7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4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76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I" w:eastAsia="en-GB"/>
    </w:rPr>
  </w:style>
  <w:style w:type="paragraph" w:customStyle="1" w:styleId="p1">
    <w:name w:val="p1"/>
    <w:basedOn w:val="Normal"/>
    <w:rsid w:val="00C65390"/>
    <w:pPr>
      <w:spacing w:after="0" w:line="240" w:lineRule="auto"/>
    </w:pPr>
    <w:rPr>
      <w:rFonts w:ascii=".AppleSystemUIFont" w:eastAsia="Times New Roman" w:hAnsi=".AppleSystemUIFont" w:cs="Times New Roman"/>
      <w:color w:val="0E0E0E"/>
      <w:sz w:val="21"/>
      <w:szCs w:val="21"/>
      <w:lang w:val="en-SI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0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1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9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4</TotalTime>
  <Pages>5</Pages>
  <Words>1142</Words>
  <Characters>5619</Characters>
  <Application>Microsoft Office Word</Application>
  <DocSecurity>0</DocSecurity>
  <Lines>14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e Jerele</dc:creator>
  <cp:keywords/>
  <dc:description/>
  <cp:lastModifiedBy>Jerele, Cene</cp:lastModifiedBy>
  <cp:revision>41</cp:revision>
  <dcterms:created xsi:type="dcterms:W3CDTF">2025-02-25T13:57:00Z</dcterms:created>
  <dcterms:modified xsi:type="dcterms:W3CDTF">2025-04-26T07:33:00Z</dcterms:modified>
</cp:coreProperties>
</file>